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D57" w:rsidRPr="007D5297" w:rsidRDefault="00447D57" w:rsidP="00A40FAD">
      <w:pPr>
        <w:pStyle w:val="NormalWeb"/>
        <w:spacing w:line="480" w:lineRule="auto"/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Table S1. </w:t>
      </w:r>
      <w:r>
        <w:rPr>
          <w:rFonts w:ascii="Arial" w:hAnsi="Arial" w:cs="Arial"/>
          <w:color w:val="000000"/>
        </w:rPr>
        <w:t>P</w:t>
      </w:r>
      <w:r w:rsidRPr="004248E7">
        <w:rPr>
          <w:rFonts w:ascii="Arial" w:hAnsi="Arial" w:cs="Arial"/>
          <w:color w:val="000000"/>
        </w:rPr>
        <w:t xml:space="preserve">rimers </w:t>
      </w:r>
      <w:r>
        <w:rPr>
          <w:rFonts w:ascii="Arial" w:hAnsi="Arial" w:cs="Arial"/>
          <w:color w:val="000000"/>
        </w:rPr>
        <w:t xml:space="preserve">used </w:t>
      </w:r>
      <w:r w:rsidRPr="004248E7">
        <w:rPr>
          <w:rFonts w:ascii="Arial" w:hAnsi="Arial" w:cs="Arial"/>
          <w:color w:val="000000"/>
        </w:rPr>
        <w:t>for</w:t>
      </w:r>
      <w:r w:rsidRPr="009E6E3B">
        <w:rPr>
          <w:rFonts w:ascii="Arial" w:hAnsi="Arial" w:cs="Arial"/>
          <w:color w:val="000000"/>
        </w:rPr>
        <w:t xml:space="preserve"> quantitative real</w:t>
      </w:r>
      <w:r>
        <w:rPr>
          <w:rFonts w:ascii="Arial" w:hAnsi="Arial" w:cs="Arial"/>
          <w:color w:val="000000"/>
        </w:rPr>
        <w:t xml:space="preserve"> </w:t>
      </w:r>
      <w:r w:rsidRPr="009E6E3B">
        <w:rPr>
          <w:rFonts w:ascii="Arial" w:hAnsi="Arial" w:cs="Arial"/>
          <w:color w:val="000000"/>
        </w:rPr>
        <w:t>time PCR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/>
      </w:tblPr>
      <w:tblGrid>
        <w:gridCol w:w="1364"/>
        <w:gridCol w:w="4123"/>
      </w:tblGrid>
      <w:tr w:rsidR="00447D57" w:rsidRPr="00113824"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Genes</w:t>
            </w:r>
          </w:p>
        </w:tc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Primers (5’-3’)</w:t>
            </w:r>
          </w:p>
        </w:tc>
      </w:tr>
      <w:tr w:rsidR="00447D57" w:rsidRPr="00113824"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  <w:i/>
              </w:rPr>
            </w:pPr>
            <w:r w:rsidRPr="00113824">
              <w:rPr>
                <w:rFonts w:ascii="Arial" w:hAnsi="Arial" w:cs="Arial"/>
                <w:i/>
              </w:rPr>
              <w:t>Histone3</w:t>
            </w:r>
          </w:p>
        </w:tc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TCAAGACTGATTTGCGTTTCCA</w:t>
            </w:r>
          </w:p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GCGCAAAGGTTGGTGTCTTC</w:t>
            </w:r>
          </w:p>
        </w:tc>
      </w:tr>
      <w:tr w:rsidR="00447D57" w:rsidRPr="00113824"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  <w:i/>
              </w:rPr>
            </w:pPr>
            <w:r w:rsidRPr="00113824">
              <w:rPr>
                <w:rFonts w:ascii="Arial" w:hAnsi="Arial" w:cs="Arial"/>
                <w:i/>
              </w:rPr>
              <w:t>AtWuschel</w:t>
            </w:r>
          </w:p>
        </w:tc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TATGATGGCGGCTAACGA</w:t>
            </w:r>
          </w:p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GATGATAGAGATGATGGTCTTGG</w:t>
            </w:r>
          </w:p>
        </w:tc>
      </w:tr>
      <w:tr w:rsidR="00447D57" w:rsidRPr="00113824"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  <w:i/>
              </w:rPr>
            </w:pPr>
            <w:r w:rsidRPr="00113824">
              <w:rPr>
                <w:rFonts w:ascii="Arial" w:hAnsi="Arial" w:cs="Arial"/>
                <w:i/>
              </w:rPr>
              <w:t>GhLEC1</w:t>
            </w:r>
          </w:p>
        </w:tc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TCTATGATGATGGCACCTTATGG</w:t>
            </w:r>
          </w:p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GCTTGTGACGATGGTCCACC</w:t>
            </w:r>
          </w:p>
        </w:tc>
      </w:tr>
      <w:tr w:rsidR="00447D57" w:rsidRPr="00113824"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  <w:i/>
              </w:rPr>
            </w:pPr>
            <w:r w:rsidRPr="00113824">
              <w:rPr>
                <w:rFonts w:ascii="Arial" w:hAnsi="Arial" w:cs="Arial"/>
                <w:i/>
              </w:rPr>
              <w:t>GhLEC2</w:t>
            </w:r>
          </w:p>
        </w:tc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 xml:space="preserve">CCATCCATTCCTCCTCAAACA </w:t>
            </w:r>
          </w:p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CAGGCTCTGGTTAGGTGACAAA</w:t>
            </w:r>
          </w:p>
        </w:tc>
      </w:tr>
      <w:tr w:rsidR="00447D57" w:rsidRPr="00113824"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  <w:i/>
              </w:rPr>
            </w:pPr>
            <w:r w:rsidRPr="00113824">
              <w:rPr>
                <w:rFonts w:ascii="Arial" w:hAnsi="Arial" w:cs="Arial"/>
                <w:i/>
              </w:rPr>
              <w:t>GhFUS3</w:t>
            </w:r>
          </w:p>
        </w:tc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GGGTATTTCCTTACAGGGTCGG</w:t>
            </w:r>
          </w:p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GAGTATCATTCTTCGGAGGGAGC</w:t>
            </w:r>
          </w:p>
        </w:tc>
      </w:tr>
      <w:tr w:rsidR="00447D57" w:rsidRPr="00113824"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h</w:t>
            </w:r>
            <w:r w:rsidRPr="00113824">
              <w:rPr>
                <w:rFonts w:ascii="Arial" w:hAnsi="Arial" w:cs="Arial"/>
                <w:i/>
              </w:rPr>
              <w:t>PIN7</w:t>
            </w:r>
          </w:p>
        </w:tc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TCAGTCTTGGTCTGTTTATGGCAT</w:t>
            </w:r>
          </w:p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AGCAATGGAAGCAGCAGCC</w:t>
            </w:r>
          </w:p>
        </w:tc>
      </w:tr>
      <w:tr w:rsidR="00447D57" w:rsidRPr="00113824"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h</w:t>
            </w:r>
            <w:r w:rsidRPr="00113824">
              <w:rPr>
                <w:rFonts w:ascii="Arial" w:hAnsi="Arial" w:cs="Arial"/>
                <w:i/>
              </w:rPr>
              <w:t>SHY2</w:t>
            </w:r>
          </w:p>
        </w:tc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AAGATTAGGGTTGCCAGGC</w:t>
            </w:r>
          </w:p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TCCCACCACACTCACTTTCAC</w:t>
            </w:r>
          </w:p>
        </w:tc>
      </w:tr>
      <w:tr w:rsidR="00447D57" w:rsidRPr="00113824">
        <w:trPr>
          <w:trHeight w:val="462"/>
        </w:trPr>
        <w:tc>
          <w:tcPr>
            <w:tcW w:w="0" w:type="auto"/>
          </w:tcPr>
          <w:p w:rsidR="00447D57" w:rsidRDefault="00447D57" w:rsidP="008A4718">
            <w:pPr>
              <w:pStyle w:val="NormalWeb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h</w:t>
            </w:r>
            <w:r w:rsidRPr="00113824">
              <w:rPr>
                <w:rFonts w:ascii="Arial" w:hAnsi="Arial" w:cs="Arial"/>
                <w:i/>
              </w:rPr>
              <w:t>ARF3</w:t>
            </w:r>
          </w:p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0" w:type="auto"/>
          </w:tcPr>
          <w:p w:rsidR="00447D57" w:rsidRPr="00113824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GAGCAGGAGAAACAGCCTCGTA</w:t>
            </w:r>
          </w:p>
          <w:p w:rsidR="00447D57" w:rsidRPr="007D5297" w:rsidRDefault="00447D57" w:rsidP="008A4718">
            <w:pPr>
              <w:pStyle w:val="NormalWeb"/>
              <w:jc w:val="both"/>
              <w:rPr>
                <w:rFonts w:ascii="Arial" w:hAnsi="Arial" w:cs="Arial"/>
              </w:rPr>
            </w:pPr>
            <w:r w:rsidRPr="00113824">
              <w:rPr>
                <w:rFonts w:ascii="Arial" w:hAnsi="Arial" w:cs="Arial"/>
              </w:rPr>
              <w:t>CCACCGACCTACAAAGAGCAA</w:t>
            </w:r>
          </w:p>
        </w:tc>
      </w:tr>
    </w:tbl>
    <w:p w:rsidR="00447D57" w:rsidRPr="00134980" w:rsidRDefault="00447D57" w:rsidP="00A40FAD">
      <w:pPr>
        <w:pStyle w:val="NormalWeb"/>
        <w:rPr>
          <w:rFonts w:ascii="Arial" w:hAnsi="Arial" w:cs="Arial"/>
          <w:color w:val="000000"/>
          <w:sz w:val="21"/>
          <w:szCs w:val="21"/>
        </w:rPr>
      </w:pPr>
      <w:r w:rsidRPr="00134980">
        <w:rPr>
          <w:rFonts w:ascii="Arial" w:hAnsi="Arial" w:cs="Arial"/>
          <w:color w:val="000000"/>
          <w:sz w:val="21"/>
          <w:szCs w:val="21"/>
        </w:rPr>
        <w:t>Each top sequence is the forward primer, and each bottom sequence is the reverse primer.</w:t>
      </w:r>
    </w:p>
    <w:p w:rsidR="00447D57" w:rsidRDefault="00447D57"/>
    <w:sectPr w:rsidR="00447D57" w:rsidSect="00C67C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7D57" w:rsidRDefault="00447D57">
      <w:r>
        <w:separator/>
      </w:r>
    </w:p>
  </w:endnote>
  <w:endnote w:type="continuationSeparator" w:id="0">
    <w:p w:rsidR="00447D57" w:rsidRDefault="00447D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altName w:val="Cambria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ew Roma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Lucida Grande">
    <w:altName w:val="Lucida Console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7D57" w:rsidRDefault="00447D5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7D57" w:rsidRDefault="00447D5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7D57" w:rsidRDefault="00447D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7D57" w:rsidRDefault="00447D57">
      <w:r>
        <w:separator/>
      </w:r>
    </w:p>
  </w:footnote>
  <w:footnote w:type="continuationSeparator" w:id="0">
    <w:p w:rsidR="00447D57" w:rsidRDefault="00447D5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7D57" w:rsidRDefault="00447D5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7D57" w:rsidRDefault="00447D57" w:rsidP="0077419F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7D57" w:rsidRDefault="00447D5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81BC5"/>
    <w:rsid w:val="00113824"/>
    <w:rsid w:val="0011589F"/>
    <w:rsid w:val="00134980"/>
    <w:rsid w:val="00163E9F"/>
    <w:rsid w:val="0016407A"/>
    <w:rsid w:val="00196178"/>
    <w:rsid w:val="001C3F66"/>
    <w:rsid w:val="00287E57"/>
    <w:rsid w:val="00335E68"/>
    <w:rsid w:val="00352A62"/>
    <w:rsid w:val="004248E7"/>
    <w:rsid w:val="00425FCB"/>
    <w:rsid w:val="00447D57"/>
    <w:rsid w:val="00652AB4"/>
    <w:rsid w:val="006A7E17"/>
    <w:rsid w:val="006F4FBA"/>
    <w:rsid w:val="00710F1E"/>
    <w:rsid w:val="00734FAE"/>
    <w:rsid w:val="0077419F"/>
    <w:rsid w:val="0077505F"/>
    <w:rsid w:val="007D5297"/>
    <w:rsid w:val="00863179"/>
    <w:rsid w:val="008A4718"/>
    <w:rsid w:val="008A74D0"/>
    <w:rsid w:val="00910A65"/>
    <w:rsid w:val="009172E7"/>
    <w:rsid w:val="009E6E3B"/>
    <w:rsid w:val="00A40FAD"/>
    <w:rsid w:val="00BB7044"/>
    <w:rsid w:val="00BD47A8"/>
    <w:rsid w:val="00BF518A"/>
    <w:rsid w:val="00C11AC9"/>
    <w:rsid w:val="00C67C2B"/>
    <w:rsid w:val="00C81BC5"/>
    <w:rsid w:val="00CA5694"/>
    <w:rsid w:val="00CD39E7"/>
    <w:rsid w:val="00D06459"/>
    <w:rsid w:val="00D44943"/>
    <w:rsid w:val="00F41AB4"/>
    <w:rsid w:val="00F4269B"/>
    <w:rsid w:val="00F808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FA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40FAD"/>
    <w:pPr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11AC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11AC9"/>
    <w:rPr>
      <w:rFonts w:ascii="Lucida Grande" w:eastAsia="微软雅黑" w:hAnsi="Lucida Grande" w:cs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9E6E3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F518A"/>
    <w:rPr>
      <w:rFonts w:ascii="Tahoma" w:eastAsia="微软雅黑" w:hAnsi="Tahoma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rsid w:val="009E6E3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F518A"/>
    <w:rPr>
      <w:rFonts w:ascii="Tahoma" w:eastAsia="微软雅黑" w:hAnsi="Tahoma" w:cs="Times New Roman"/>
      <w:kern w:val="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9E6E3B"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BF518A"/>
    <w:rPr>
      <w:rFonts w:ascii="Tahoma" w:eastAsia="微软雅黑" w:hAnsi="Tahoma" w:cs="Times New Roman"/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rsid w:val="009E6E3B"/>
    <w:rPr>
      <w:rFonts w:cs="Times New Roman"/>
      <w:vertAlign w:val="superscript"/>
    </w:rPr>
  </w:style>
  <w:style w:type="table" w:styleId="TableGrid">
    <w:name w:val="Table Grid"/>
    <w:basedOn w:val="TableNormal"/>
    <w:uiPriority w:val="99"/>
    <w:locked/>
    <w:rsid w:val="007D5297"/>
    <w:pPr>
      <w:adjustRightInd w:val="0"/>
      <w:snapToGrid w:val="0"/>
      <w:spacing w:after="200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88</Words>
  <Characters>50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17</dc:creator>
  <cp:keywords/>
  <dc:description/>
  <cp:lastModifiedBy>微软用户</cp:lastModifiedBy>
  <cp:revision>4</cp:revision>
  <dcterms:created xsi:type="dcterms:W3CDTF">2013-11-23T03:39:00Z</dcterms:created>
  <dcterms:modified xsi:type="dcterms:W3CDTF">2013-11-29T02:45:00Z</dcterms:modified>
</cp:coreProperties>
</file>